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Cs w:val="28"/>
          <w:lang w:val="en-US"/>
        </w:rPr>
      </w:pPr>
      <w:r>
        <w:rPr>
          <w:szCs w:val="28"/>
          <w:lang w:val="en-US"/>
        </w:rPr>
      </w:r>
    </w:p>
    <w:p>
      <w:pPr>
        <w:pStyle w:val="Normal"/>
        <w:spacing w:lineRule="auto" w:line="360"/>
        <w:jc w:val="both"/>
        <w:rPr>
          <w:szCs w:val="28"/>
          <w:lang w:val="en-US"/>
        </w:rPr>
      </w:pPr>
      <w:r>
        <w:rPr>
          <w:szCs w:val="28"/>
          <w:lang w:val="en-US"/>
        </w:rPr>
        <w:t>Supplementary Table 1. </w:t>
      </w:r>
    </w:p>
    <w:p>
      <w:pPr>
        <w:pStyle w:val="Normal"/>
        <w:spacing w:lineRule="auto" w:line="360"/>
        <w:jc w:val="both"/>
        <w:rPr>
          <w:szCs w:val="28"/>
          <w:lang w:val="en-US"/>
        </w:rPr>
      </w:pPr>
      <w:r>
        <w:rPr>
          <w:szCs w:val="2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szCs w:val="28"/>
          <w:lang w:val="en-US"/>
        </w:rPr>
        <w:t xml:space="preserve">A. </w:t>
      </w:r>
      <w:r>
        <w:rPr/>
        <w:t>Primers used for RT-PCR experiments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4293"/>
        <w:gridCol w:w="4439"/>
      </w:tblGrid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Cs w:val="28"/>
                <w:lang w:val="en-US"/>
              </w:rPr>
            </w:pPr>
            <w:r>
              <w:rPr>
                <w:b/>
                <w:szCs w:val="28"/>
                <w:lang w:val="en-US"/>
              </w:rPr>
              <w:t>Gene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Cs w:val="28"/>
                <w:lang w:val="en-US"/>
              </w:rPr>
            </w:pPr>
            <w:r>
              <w:rPr>
                <w:b/>
                <w:szCs w:val="28"/>
                <w:lang w:val="en-US"/>
              </w:rPr>
              <w:t>Forward (5′–3′)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Cs w:val="28"/>
                <w:lang w:val="en-US"/>
              </w:rPr>
            </w:pPr>
            <w:r>
              <w:rPr>
                <w:b/>
                <w:szCs w:val="28"/>
                <w:lang w:val="en-US"/>
              </w:rPr>
              <w:t>Reverse (5′–3′)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Cripto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ACCTGGCTGCCCAAGAAGTGTTCC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GCCAGCTAGCATAAAAGTGGT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Nodal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GCCAAGAAGAGGATCTGGT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TGTCTGGCAAATGATGTC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 xml:space="preserve">Fgfr1IIIb 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TTGACGTCGTGGAACGATCT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8"/>
                <w:lang w:val="en-US"/>
              </w:rPr>
              <w:t>CACGCAGACTGGTTAGCTTCAC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8"/>
                <w:lang w:val="en-US"/>
              </w:rPr>
              <w:t>Fgfr1IIIc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TTGACGTCGTGGAACGATCT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AGAACGGTCAACCATGCAGA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Fgfr2IIIb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CCATCCTCCAAGCTGGACTGCCT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AGAGCCAGCACTTCTGCATT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Fgfr2IIIc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CCATCCTCCAAGCTGGACTGCCT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AGAACTGTCAACAATGCAGAGT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Fgfr3IIIb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AAGTTTGGCAGCATCCGGCAG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TCTCAGCCACGCCTATGAAATTGGT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Fgfr3IIIc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AAGTTTGGCAGCATCCGGCAG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ACCACCAGCCACGCAGAGTGAT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 xml:space="preserve">Fgfr4 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TTCTGTTCCAGCCTTATGCCCC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TGATGCCCCTTTCACCAAGAT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Lefty1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AGGCAAGAGGTTCAGCCAGA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GCTGCTCCATTCCGAACACTA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Lefty2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ACACGCTGGACCTCAAGGACT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GTACATCTCCTGGCGACAGCAT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ActRIIB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GGAAGGCTCAGCTCAATGAACG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TGCCGGGTGTGCTGAAGATTTC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Alk4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AGAGGGTGGGGACCAAAC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TGCTTCATGTTGATTGTCTC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 xml:space="preserve">Alk7 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ACACTGCACCTTCCCACAG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AATTGTCCTTGCGATTGTTCTT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Nanos2 (1)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ACAGCAGTCAGTCAGTCTC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CGAGAAGTCATCACCA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Nanos2</w:t>
            </w:r>
          </w:p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(2)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TGGATGTCTGCCTACCAT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TCCACATAGAGGACACACA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 xml:space="preserve">Actin 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GACATGGAGAAGATCTGGC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GTTTCATGGTGCCACAGGA</w:t>
            </w:r>
          </w:p>
        </w:tc>
      </w:tr>
    </w:tbl>
    <w:p>
      <w:pPr>
        <w:pStyle w:val="Normal"/>
        <w:spacing w:lineRule="auto" w:line="360"/>
        <w:jc w:val="both"/>
        <w:rPr>
          <w:i/>
          <w:i/>
          <w:szCs w:val="28"/>
          <w:lang w:val="en-US"/>
        </w:rPr>
      </w:pPr>
      <w:r>
        <w:rPr>
          <w:i/>
          <w:szCs w:val="2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szCs w:val="28"/>
          <w:lang w:val="en-US"/>
        </w:rPr>
        <w:t xml:space="preserve">B. </w:t>
      </w:r>
      <w:r>
        <w:rPr/>
        <w:t>Primers used for RT-qPCR experiments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4297"/>
        <w:gridCol w:w="3777"/>
      </w:tblGrid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b/>
                <w:szCs w:val="28"/>
                <w:lang w:val="en-US"/>
              </w:rPr>
              <w:t>Gene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Cs w:val="28"/>
                <w:lang w:val="en-US"/>
              </w:rPr>
            </w:pPr>
            <w:r>
              <w:rPr>
                <w:b/>
                <w:szCs w:val="28"/>
                <w:lang w:val="en-US"/>
              </w:rPr>
              <w:t>Forward (5′–3′)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b/>
                <w:szCs w:val="28"/>
                <w:lang w:val="en-US"/>
              </w:rPr>
              <w:t>Reverse (5′–3′)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Cripto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ACCTGGCTGCCCAAGAAGTGTTCC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GCCAGCTAGCATAAAAGTGGT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Nodal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AGCAGAAAAGTGTTGGCATCAG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TGTCTGGCAAATGATGTCG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Gapdh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AACTTTGGCATTGTGGAAGG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ACATTGGGGGTAGGACAC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Fgfr1IIIb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TTGACGTCGTGGAACGATCT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color w:val="000000"/>
              </w:rPr>
              <w:t>TACTCCCGTTCACCTCGATG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Fgfr1IIIc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TTGACGTCGTGGAACGATCT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TTCACCTCGATGTGCTTCAG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Fgfr2IIIb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CCATCCTCCAAGCTGGACTGCCT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TTTATCCCCGAGTGCTTCAG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Fgfr2IIIc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CCATCCTCCAAGCTGGACTGCCT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CTTCAGGACCTTGAGGTAGG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Fgfr3IIIb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AAGTTTGGCAGCATCCGGCAGA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GGATGTGTGGCTGTGCATCG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Fgfr3IIIc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AAGTTTGGCAGCATCCGGCAGA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GCATCGCTGTACACCTTGCA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Cs w:val="28"/>
                <w:lang w:val="en-US"/>
              </w:rPr>
            </w:pPr>
            <w:r>
              <w:rPr>
                <w:i/>
                <w:szCs w:val="28"/>
                <w:lang w:val="en-US"/>
              </w:rPr>
              <w:t>Fgfr4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CGGGACTAGCTGCAAAACTT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Cs w:val="28"/>
                <w:lang w:val="en-US"/>
              </w:rPr>
            </w:pPr>
            <w:r>
              <w:rPr>
                <w:szCs w:val="28"/>
                <w:lang w:val="en-US"/>
              </w:rPr>
              <w:t>TGATGCCCCTTTCACCAAGATG</w:t>
            </w:r>
          </w:p>
        </w:tc>
      </w:tr>
    </w:tbl>
    <w:p>
      <w:pPr>
        <w:pStyle w:val="Normal"/>
        <w:spacing w:lineRule="auto" w:line="360"/>
        <w:jc w:val="both"/>
        <w:rPr>
          <w:szCs w:val="28"/>
          <w:lang w:val="en-US"/>
        </w:rPr>
      </w:pPr>
      <w:r>
        <w:rPr>
          <w:szCs w:val="28"/>
          <w:lang w:val="en-US"/>
        </w:rPr>
      </w:r>
    </w:p>
    <w:p>
      <w:pPr>
        <w:pStyle w:val="Normal"/>
        <w:spacing w:lineRule="auto" w:line="360"/>
        <w:jc w:val="both"/>
        <w:rPr>
          <w:szCs w:val="28"/>
          <w:lang w:val="en-US"/>
        </w:rPr>
      </w:pPr>
      <w:r>
        <w:rPr>
          <w:szCs w:val="28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14:14:00Z</dcterms:created>
  <dc:creator>anatomia</dc:creator>
  <dc:description/>
  <cp:keywords/>
  <dc:language>en-US</dc:language>
  <cp:lastModifiedBy>dolci</cp:lastModifiedBy>
  <dcterms:modified xsi:type="dcterms:W3CDTF">2014-12-02T15:19:00Z</dcterms:modified>
  <cp:revision>3</cp:revision>
  <dc:subject/>
  <dc:title>Table 1</dc:title>
</cp:coreProperties>
</file>